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76E5C2" w14:textId="221A6F24" w:rsidR="00FC5845" w:rsidRPr="00951B1A" w:rsidRDefault="00543015" w:rsidP="00951B1A">
      <w:pPr>
        <w:spacing w:after="0"/>
        <w:rPr>
          <w:rFonts w:ascii="Times New Roman" w:hAnsi="Times New Roman" w:cs="Times New Roman"/>
        </w:rPr>
      </w:pPr>
      <w:bookmarkStart w:id="0" w:name="_GoBack"/>
      <w:bookmarkEnd w:id="0"/>
      <w:r w:rsidRPr="00951B1A">
        <w:rPr>
          <w:rFonts w:ascii="Times New Roman" w:hAnsi="Times New Roman" w:cs="Times New Roman"/>
          <w:lang w:val="en-GB"/>
        </w:rPr>
        <w:t>Supplementary</w:t>
      </w:r>
      <w:r w:rsidRPr="00951B1A">
        <w:rPr>
          <w:rFonts w:ascii="Times New Roman" w:hAnsi="Times New Roman" w:cs="Times New Roman"/>
        </w:rPr>
        <w:t xml:space="preserve"> table 1</w:t>
      </w:r>
    </w:p>
    <w:tbl>
      <w:tblPr>
        <w:tblW w:w="906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4"/>
        <w:gridCol w:w="3685"/>
        <w:gridCol w:w="2263"/>
      </w:tblGrid>
      <w:tr w:rsidR="00543015" w:rsidRPr="00951B1A" w14:paraId="57F4104F" w14:textId="77777777" w:rsidTr="00520477">
        <w:trPr>
          <w:trHeight w:val="288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4EDD5C" w14:textId="77777777" w:rsidR="00543015" w:rsidRPr="00951B1A" w:rsidRDefault="00543015" w:rsidP="0052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sz w:val="19"/>
                <w:szCs w:val="19"/>
                <w14:ligatures w14:val="none"/>
              </w:rPr>
            </w:pPr>
            <w:proofErr w:type="spellStart"/>
            <w:r w:rsidRPr="00951B1A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sz w:val="19"/>
                <w:szCs w:val="19"/>
                <w14:ligatures w14:val="none"/>
              </w:rPr>
              <w:t>Strains</w:t>
            </w:r>
            <w:proofErr w:type="spellEnd"/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28EDEC5" w14:textId="77777777" w:rsidR="00543015" w:rsidRPr="00951B1A" w:rsidRDefault="00543015" w:rsidP="0052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sz w:val="19"/>
                <w:szCs w:val="19"/>
                <w14:ligatures w14:val="none"/>
              </w:rPr>
            </w:pPr>
            <w:proofErr w:type="spellStart"/>
            <w:r w:rsidRPr="00951B1A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sz w:val="19"/>
                <w:szCs w:val="19"/>
                <w14:ligatures w14:val="none"/>
              </w:rPr>
              <w:t>Specific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sz w:val="19"/>
                <w:szCs w:val="19"/>
                <w14:ligatures w14:val="none"/>
              </w:rPr>
              <w:t xml:space="preserve">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sz w:val="19"/>
                <w:szCs w:val="19"/>
                <w14:ligatures w14:val="none"/>
              </w:rPr>
              <w:t>Characteristics</w:t>
            </w:r>
            <w:proofErr w:type="spellEnd"/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E052F4A" w14:textId="77777777" w:rsidR="00543015" w:rsidRPr="00951B1A" w:rsidRDefault="00543015" w:rsidP="0052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sz w:val="19"/>
                <w:szCs w:val="19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sz w:val="19"/>
                <w:szCs w:val="19"/>
                <w14:ligatures w14:val="none"/>
              </w:rPr>
              <w:t>Reference/Source</w:t>
            </w:r>
          </w:p>
        </w:tc>
      </w:tr>
      <w:tr w:rsidR="00543015" w:rsidRPr="00096E90" w14:paraId="24846DEE" w14:textId="77777777" w:rsidTr="00520477">
        <w:trPr>
          <w:trHeight w:val="288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228C3A" w14:textId="77777777" w:rsidR="00543015" w:rsidRPr="00096E90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D0D0D"/>
                <w:kern w:val="0"/>
                <w:sz w:val="20"/>
                <w:szCs w:val="20"/>
                <w14:ligatures w14:val="none"/>
              </w:rPr>
            </w:pPr>
            <w:r w:rsidRPr="00096E90">
              <w:rPr>
                <w:rFonts w:ascii="Times New Roman" w:eastAsia="Times New Roman" w:hAnsi="Times New Roman" w:cs="Times New Roman"/>
                <w:b/>
                <w:i/>
                <w:iCs/>
                <w:color w:val="0D0D0D"/>
                <w:kern w:val="0"/>
                <w:sz w:val="20"/>
                <w:szCs w:val="20"/>
                <w14:ligatures w14:val="none"/>
              </w:rPr>
              <w:t xml:space="preserve">Pseudomonas </w:t>
            </w:r>
            <w:proofErr w:type="spellStart"/>
            <w:r w:rsidRPr="00096E90">
              <w:rPr>
                <w:rFonts w:ascii="Times New Roman" w:eastAsia="Times New Roman" w:hAnsi="Times New Roman" w:cs="Times New Roman"/>
                <w:b/>
                <w:i/>
                <w:iCs/>
                <w:color w:val="0D0D0D"/>
                <w:kern w:val="0"/>
                <w:sz w:val="20"/>
                <w:szCs w:val="20"/>
                <w14:ligatures w14:val="none"/>
              </w:rPr>
              <w:t>fluorescens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6A6BA1" w14:textId="77777777" w:rsidR="00543015" w:rsidRPr="00096E90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D0D0D"/>
                <w:kern w:val="0"/>
                <w:sz w:val="20"/>
                <w:szCs w:val="20"/>
                <w14:ligatures w14:val="none"/>
              </w:rPr>
            </w:pPr>
            <w:r w:rsidRPr="00096E90">
              <w:rPr>
                <w:rFonts w:ascii="Times New Roman" w:eastAsia="Times New Roman" w:hAnsi="Times New Roman" w:cs="Times New Roman"/>
                <w:b/>
                <w:color w:val="0D0D0D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AFE22C" w14:textId="77777777" w:rsidR="00543015" w:rsidRPr="00096E90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D0D0D"/>
                <w:kern w:val="0"/>
                <w:sz w:val="20"/>
                <w:szCs w:val="20"/>
                <w14:ligatures w14:val="none"/>
              </w:rPr>
            </w:pPr>
            <w:r w:rsidRPr="00096E90">
              <w:rPr>
                <w:rFonts w:ascii="Times New Roman" w:eastAsia="Times New Roman" w:hAnsi="Times New Roman" w:cs="Times New Roman"/>
                <w:b/>
                <w:color w:val="0D0D0D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43015" w:rsidRPr="00951B1A" w14:paraId="1BFCAECF" w14:textId="77777777" w:rsidTr="00520477">
        <w:trPr>
          <w:trHeight w:val="288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7A02EE" w14:textId="77777777" w:rsidR="00543015" w:rsidRPr="00951B1A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MFE01 (WT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CF122A" w14:textId="77777777" w:rsidR="00543015" w:rsidRPr="00951B1A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Environmental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isolate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RifR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F8CDD2" w14:textId="77777777" w:rsidR="00543015" w:rsidRPr="00951B1A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Decoin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 et al., 2014</w:t>
            </w:r>
          </w:p>
        </w:tc>
      </w:tr>
      <w:tr w:rsidR="00543015" w:rsidRPr="00951B1A" w14:paraId="72926A28" w14:textId="77777777" w:rsidTr="00520477">
        <w:trPr>
          <w:trHeight w:val="381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CAF38C" w14:textId="77777777" w:rsidR="00543015" w:rsidRPr="00951B1A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MFE01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Δ</w:t>
            </w:r>
            <w:r w:rsidRPr="00951B1A">
              <w:rPr>
                <w:rFonts w:ascii="Times New Roman" w:eastAsia="Times New Roman" w:hAnsi="Times New Roman" w:cs="Times New Roman"/>
                <w:i/>
                <w:iCs/>
                <w:color w:val="0D0D0D"/>
                <w:kern w:val="0"/>
                <w:sz w:val="20"/>
                <w:szCs w:val="20"/>
                <w14:ligatures w14:val="none"/>
              </w:rPr>
              <w:t>gacS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i/>
                <w:iCs/>
                <w:color w:val="0D0D0D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51B1A">
              <w:rPr>
                <w:rFonts w:ascii="Times New Roman" w:eastAsia="Times New Roman" w:hAnsi="Times New Roman" w:cs="Times New Roman"/>
                <w:iCs/>
                <w:color w:val="0D0D0D"/>
                <w:kern w:val="0"/>
                <w:sz w:val="20"/>
                <w:szCs w:val="20"/>
                <w14:ligatures w14:val="none"/>
              </w:rPr>
              <w:t>(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Δ</w:t>
            </w:r>
            <w:r w:rsidRPr="00951B1A">
              <w:rPr>
                <w:rFonts w:ascii="Times New Roman" w:eastAsia="Times New Roman" w:hAnsi="Times New Roman" w:cs="Times New Roman"/>
                <w:i/>
                <w:iCs/>
                <w:color w:val="0D0D0D"/>
                <w:kern w:val="0"/>
                <w:sz w:val="20"/>
                <w:szCs w:val="20"/>
                <w14:ligatures w14:val="none"/>
              </w:rPr>
              <w:t>gacS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iCs/>
                <w:color w:val="0D0D0D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EE0C1D" w14:textId="77777777" w:rsidR="00543015" w:rsidRPr="00951B1A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 xml:space="preserve">MFE01 with  central deletion in the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i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>gacS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 xml:space="preserve"> gene.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538E99" w14:textId="77777777" w:rsidR="00543015" w:rsidRPr="00951B1A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This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study</w:t>
            </w:r>
            <w:proofErr w:type="spellEnd"/>
          </w:p>
        </w:tc>
      </w:tr>
      <w:tr w:rsidR="00543015" w:rsidRPr="00951B1A" w14:paraId="694DA690" w14:textId="77777777" w:rsidTr="00520477">
        <w:trPr>
          <w:trHeight w:val="415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FF73FE" w14:textId="77777777" w:rsidR="00543015" w:rsidRPr="00951B1A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MFE01+pJN105 (WT+EV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11D407" w14:textId="77777777" w:rsidR="00543015" w:rsidRPr="00951B1A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 xml:space="preserve">MFE01 with empty vector pJN105,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>GmR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>.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FFFB05" w14:textId="77777777" w:rsidR="00543015" w:rsidRPr="00951B1A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Bouteiller et al., 2020</w:t>
            </w:r>
          </w:p>
        </w:tc>
      </w:tr>
      <w:tr w:rsidR="00543015" w:rsidRPr="00951B1A" w14:paraId="45B1EF09" w14:textId="77777777" w:rsidTr="00520477">
        <w:trPr>
          <w:trHeight w:val="408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FBC18B" w14:textId="77777777" w:rsidR="00543015" w:rsidRPr="00951B1A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MFE01Δ</w:t>
            </w:r>
            <w:r w:rsidRPr="00951B1A">
              <w:rPr>
                <w:rFonts w:ascii="Times New Roman" w:eastAsia="Times New Roman" w:hAnsi="Times New Roman" w:cs="Times New Roman"/>
                <w:i/>
                <w:iCs/>
                <w:color w:val="0D0D0D"/>
                <w:kern w:val="0"/>
                <w:sz w:val="20"/>
                <w:szCs w:val="20"/>
                <w14:ligatures w14:val="none"/>
              </w:rPr>
              <w:t>gacS</w:t>
            </w: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 + pJN105 (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Δ</w:t>
            </w:r>
            <w:r w:rsidRPr="00951B1A">
              <w:rPr>
                <w:rFonts w:ascii="Times New Roman" w:eastAsia="Times New Roman" w:hAnsi="Times New Roman" w:cs="Times New Roman"/>
                <w:i/>
                <w:iCs/>
                <w:color w:val="0D0D0D"/>
                <w:kern w:val="0"/>
                <w:sz w:val="20"/>
                <w:szCs w:val="20"/>
                <w14:ligatures w14:val="none"/>
              </w:rPr>
              <w:t>gacS+EV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i/>
                <w:iCs/>
                <w:color w:val="0D0D0D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3CEC87" w14:textId="77777777" w:rsidR="00543015" w:rsidRPr="00951B1A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 xml:space="preserve">MFE01 </w:t>
            </w: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Δ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>gacS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 xml:space="preserve"> with empty vector pJN105,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>GmR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>.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4ADAA0" w14:textId="77777777" w:rsidR="00543015" w:rsidRPr="00951B1A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This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study</w:t>
            </w:r>
            <w:proofErr w:type="spellEnd"/>
          </w:p>
        </w:tc>
      </w:tr>
      <w:tr w:rsidR="00543015" w:rsidRPr="00951B1A" w14:paraId="1D301F97" w14:textId="77777777" w:rsidTr="00520477">
        <w:trPr>
          <w:trHeight w:val="557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2C0DFA" w14:textId="77777777" w:rsidR="00543015" w:rsidRPr="00951B1A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MFE01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Δ</w:t>
            </w:r>
            <w:r w:rsidRPr="00951B1A">
              <w:rPr>
                <w:rFonts w:ascii="Times New Roman" w:eastAsia="Times New Roman" w:hAnsi="Times New Roman" w:cs="Times New Roman"/>
                <w:i/>
                <w:iCs/>
                <w:color w:val="0D0D0D"/>
                <w:kern w:val="0"/>
                <w:sz w:val="20"/>
                <w:szCs w:val="20"/>
                <w14:ligatures w14:val="none"/>
              </w:rPr>
              <w:t>gacS</w:t>
            </w: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+</w:t>
            </w:r>
            <w:r w:rsidRPr="00951B1A">
              <w:rPr>
                <w:rFonts w:ascii="Times New Roman" w:eastAsia="Times New Roman" w:hAnsi="Times New Roman" w:cs="Times New Roman"/>
                <w:i/>
                <w:iCs/>
                <w:color w:val="0D0D0D"/>
                <w:kern w:val="0"/>
                <w:sz w:val="20"/>
                <w:szCs w:val="20"/>
                <w14:ligatures w14:val="none"/>
              </w:rPr>
              <w:t>gacS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i/>
                <w:iCs/>
                <w:color w:val="0D0D0D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51B1A">
              <w:rPr>
                <w:rFonts w:ascii="Times New Roman" w:eastAsia="Times New Roman" w:hAnsi="Times New Roman" w:cs="Times New Roman"/>
                <w:iCs/>
                <w:color w:val="0D0D0D"/>
                <w:kern w:val="0"/>
                <w:sz w:val="20"/>
                <w:szCs w:val="20"/>
                <w14:ligatures w14:val="none"/>
              </w:rPr>
              <w:t>(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Δ</w:t>
            </w:r>
            <w:r w:rsidRPr="00951B1A">
              <w:rPr>
                <w:rFonts w:ascii="Times New Roman" w:eastAsia="Times New Roman" w:hAnsi="Times New Roman" w:cs="Times New Roman"/>
                <w:i/>
                <w:iCs/>
                <w:color w:val="0D0D0D"/>
                <w:kern w:val="0"/>
                <w:sz w:val="20"/>
                <w:szCs w:val="20"/>
                <w14:ligatures w14:val="none"/>
              </w:rPr>
              <w:t>gacS</w:t>
            </w: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+</w:t>
            </w:r>
            <w:r w:rsidRPr="00951B1A">
              <w:rPr>
                <w:rFonts w:ascii="Times New Roman" w:eastAsia="Times New Roman" w:hAnsi="Times New Roman" w:cs="Times New Roman"/>
                <w:i/>
                <w:iCs/>
                <w:color w:val="0D0D0D"/>
                <w:kern w:val="0"/>
                <w:sz w:val="20"/>
                <w:szCs w:val="20"/>
                <w14:ligatures w14:val="none"/>
              </w:rPr>
              <w:t>gacS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iCs/>
                <w:color w:val="0D0D0D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210443" w14:textId="77777777" w:rsidR="00543015" w:rsidRPr="00951B1A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 xml:space="preserve">MFE01 </w:t>
            </w: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Δ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>gacS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 xml:space="preserve"> with plasmid pJN105 carrying the wild-type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i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>gacS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 xml:space="preserve"> gene,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>GmR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>.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AD7360" w14:textId="77777777" w:rsidR="00543015" w:rsidRPr="00951B1A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This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study</w:t>
            </w:r>
            <w:proofErr w:type="spellEnd"/>
          </w:p>
        </w:tc>
      </w:tr>
      <w:tr w:rsidR="00543015" w:rsidRPr="00951B1A" w14:paraId="621EED5D" w14:textId="77777777" w:rsidTr="00520477">
        <w:trPr>
          <w:trHeight w:val="286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38A50B" w14:textId="77777777" w:rsidR="00543015" w:rsidRPr="00951B1A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MFE01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Δ</w:t>
            </w:r>
            <w:r w:rsidRPr="00951B1A">
              <w:rPr>
                <w:rFonts w:ascii="Times New Roman" w:eastAsia="Times New Roman" w:hAnsi="Times New Roman" w:cs="Times New Roman"/>
                <w:i/>
                <w:iCs/>
                <w:color w:val="0D0D0D"/>
                <w:kern w:val="0"/>
                <w:sz w:val="20"/>
                <w:szCs w:val="20"/>
                <w14:ligatures w14:val="none"/>
              </w:rPr>
              <w:t>undA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i/>
                <w:iCs/>
                <w:color w:val="0D0D0D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51B1A">
              <w:rPr>
                <w:rFonts w:ascii="Times New Roman" w:eastAsia="Times New Roman" w:hAnsi="Times New Roman" w:cs="Times New Roman"/>
                <w:iCs/>
                <w:color w:val="0D0D0D"/>
                <w:kern w:val="0"/>
                <w:sz w:val="20"/>
                <w:szCs w:val="20"/>
                <w14:ligatures w14:val="none"/>
              </w:rPr>
              <w:t>(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Δ</w:t>
            </w:r>
            <w:r w:rsidRPr="00951B1A">
              <w:rPr>
                <w:rFonts w:ascii="Times New Roman" w:eastAsia="Times New Roman" w:hAnsi="Times New Roman" w:cs="Times New Roman"/>
                <w:i/>
                <w:iCs/>
                <w:color w:val="0D0D0D"/>
                <w:kern w:val="0"/>
                <w:sz w:val="20"/>
                <w:szCs w:val="20"/>
                <w14:ligatures w14:val="none"/>
              </w:rPr>
              <w:t>undA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iCs/>
                <w:color w:val="0D0D0D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2071E2" w14:textId="77777777" w:rsidR="00543015" w:rsidRPr="00951B1A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 xml:space="preserve">MFE01 with a central deletion in the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i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>undA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 xml:space="preserve"> gene.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BDD19A" w14:textId="77777777" w:rsidR="00543015" w:rsidRPr="00951B1A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Dupont et al., 2023</w:t>
            </w:r>
          </w:p>
        </w:tc>
      </w:tr>
      <w:tr w:rsidR="00543015" w:rsidRPr="00951B1A" w14:paraId="26FC6F4F" w14:textId="77777777" w:rsidTr="00520477">
        <w:trPr>
          <w:trHeight w:val="294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85029E" w14:textId="77777777" w:rsidR="00543015" w:rsidRPr="00951B1A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MFE01 3H5 (3H5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C24E94" w14:textId="77777777" w:rsidR="00543015" w:rsidRPr="00951B1A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 xml:space="preserve">Mini-Tn5 mutant of MFE01, </w:t>
            </w:r>
            <w:proofErr w:type="spellStart"/>
            <w:proofErr w:type="gramStart"/>
            <w:r w:rsidRPr="00951B1A">
              <w:rPr>
                <w:rFonts w:ascii="Times New Roman" w:eastAsia="Times New Roman" w:hAnsi="Times New Roman" w:cs="Times New Roman"/>
                <w:i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>trpE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i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>::</w:t>
            </w:r>
            <w:proofErr w:type="gramEnd"/>
            <w:r w:rsidRPr="00951B1A">
              <w:rPr>
                <w:rFonts w:ascii="Times New Roman" w:eastAsia="Times New Roman" w:hAnsi="Times New Roman" w:cs="Times New Roman"/>
                <w:i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>Tn5</w:t>
            </w: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>.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4D3BD0" w14:textId="77777777" w:rsidR="00543015" w:rsidRPr="00951B1A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Corre et al., 2021</w:t>
            </w:r>
          </w:p>
        </w:tc>
      </w:tr>
      <w:tr w:rsidR="00AB403B" w:rsidRPr="00AB403B" w14:paraId="56701F83" w14:textId="77777777" w:rsidTr="00520477">
        <w:trPr>
          <w:trHeight w:val="294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AB257E" w14:textId="408B470B" w:rsidR="00AB403B" w:rsidRPr="00951B1A" w:rsidRDefault="00AB403B" w:rsidP="00AB4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MFE01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iCs/>
                <w:color w:val="0D0D0D"/>
                <w:kern w:val="0"/>
                <w:sz w:val="20"/>
                <w:szCs w:val="20"/>
                <w14:ligatures w14:val="none"/>
              </w:rPr>
              <w:t>trp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D0D0D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51B1A">
              <w:rPr>
                <w:rFonts w:ascii="Times New Roman" w:eastAsia="Times New Roman" w:hAnsi="Times New Roman" w:cs="Times New Roman"/>
                <w:iCs/>
                <w:color w:val="0D0D0D"/>
                <w:kern w:val="0"/>
                <w:sz w:val="20"/>
                <w:szCs w:val="20"/>
                <w14:ligatures w14:val="none"/>
              </w:rPr>
              <w:t>(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iCs/>
                <w:color w:val="0D0D0D"/>
                <w:kern w:val="0"/>
                <w:sz w:val="20"/>
                <w:szCs w:val="20"/>
                <w14:ligatures w14:val="none"/>
              </w:rPr>
              <w:t>trpE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iCs/>
                <w:color w:val="0D0D0D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CA0905" w14:textId="7C8FB07E" w:rsidR="00AB403B" w:rsidRPr="00951B1A" w:rsidRDefault="00AB403B" w:rsidP="00AB4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 xml:space="preserve">MFE01 with  </w:t>
            </w:r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>in frame</w:t>
            </w: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 xml:space="preserve"> deletion in the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>trp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>gene.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C90921" w14:textId="52219AE7" w:rsidR="00AB403B" w:rsidRPr="00AB403B" w:rsidRDefault="00AB403B" w:rsidP="00AB4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Corre et al., 2021</w:t>
            </w:r>
          </w:p>
        </w:tc>
      </w:tr>
      <w:tr w:rsidR="00AB403B" w:rsidRPr="00951B1A" w14:paraId="2CEB92B3" w14:textId="77777777" w:rsidTr="00520477">
        <w:trPr>
          <w:trHeight w:val="444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46EDE2" w14:textId="77777777" w:rsidR="00AB403B" w:rsidRPr="00951B1A" w:rsidRDefault="00AB403B" w:rsidP="00AB4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MFE01+pJN105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i/>
                <w:color w:val="0D0D0D"/>
                <w:kern w:val="0"/>
                <w:sz w:val="20"/>
                <w:szCs w:val="20"/>
                <w14:ligatures w14:val="none"/>
              </w:rPr>
              <w:t>tssB-gfp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20DC2E" w14:textId="77777777" w:rsidR="00AB403B" w:rsidRPr="00951B1A" w:rsidRDefault="00AB403B" w:rsidP="00AB4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 xml:space="preserve">MFE01  with plasmid pJN105 carrying translational fusion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i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>tssB-gfp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ABABD3" w14:textId="77777777" w:rsidR="00AB403B" w:rsidRPr="00951B1A" w:rsidRDefault="00AB403B" w:rsidP="00AB4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This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study</w:t>
            </w:r>
            <w:proofErr w:type="spellEnd"/>
          </w:p>
        </w:tc>
      </w:tr>
      <w:tr w:rsidR="00AB403B" w:rsidRPr="00951B1A" w14:paraId="6D28D6F2" w14:textId="77777777" w:rsidTr="00520477">
        <w:trPr>
          <w:trHeight w:val="58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6796B8" w14:textId="77777777" w:rsidR="00AB403B" w:rsidRPr="00951B1A" w:rsidRDefault="00AB403B" w:rsidP="00AB4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MFE01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Δ</w:t>
            </w:r>
            <w:r w:rsidRPr="00951B1A">
              <w:rPr>
                <w:rFonts w:ascii="Times New Roman" w:eastAsia="Times New Roman" w:hAnsi="Times New Roman" w:cs="Times New Roman"/>
                <w:i/>
                <w:iCs/>
                <w:color w:val="0D0D0D"/>
                <w:kern w:val="0"/>
                <w:sz w:val="20"/>
                <w:szCs w:val="20"/>
                <w14:ligatures w14:val="none"/>
              </w:rPr>
              <w:t>gacS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i/>
                <w:iCs/>
                <w:color w:val="0D0D0D"/>
                <w:kern w:val="0"/>
                <w:sz w:val="20"/>
                <w:szCs w:val="20"/>
                <w14:ligatures w14:val="none"/>
              </w:rPr>
              <w:t>+</w:t>
            </w: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 pJN105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i/>
                <w:color w:val="0D0D0D"/>
                <w:kern w:val="0"/>
                <w:sz w:val="20"/>
                <w:szCs w:val="20"/>
                <w14:ligatures w14:val="none"/>
              </w:rPr>
              <w:t>tssB-gfp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0E0BCC" w14:textId="77777777" w:rsidR="00AB403B" w:rsidRPr="00951B1A" w:rsidRDefault="00AB403B" w:rsidP="00AB4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Δ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i/>
                <w:iCs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>gacS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i/>
                <w:iCs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51B1A">
              <w:rPr>
                <w:rFonts w:ascii="Times New Roman" w:eastAsia="Times New Roman" w:hAnsi="Times New Roman" w:cs="Times New Roman"/>
                <w:iCs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 xml:space="preserve">mutant </w:t>
            </w: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 xml:space="preserve"> with plasmid pJN105 carrying translational fusion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i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>tssB-gfp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E79416" w14:textId="77777777" w:rsidR="00AB403B" w:rsidRPr="00951B1A" w:rsidRDefault="00AB403B" w:rsidP="00AB4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This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study</w:t>
            </w:r>
            <w:proofErr w:type="spellEnd"/>
          </w:p>
        </w:tc>
      </w:tr>
      <w:tr w:rsidR="00AB403B" w:rsidRPr="00951B1A" w14:paraId="7EE95863" w14:textId="77777777" w:rsidTr="00520477">
        <w:trPr>
          <w:trHeight w:val="58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C5DA1D" w14:textId="5D4262D9" w:rsidR="00AB403B" w:rsidRPr="00951B1A" w:rsidRDefault="00AB403B" w:rsidP="00AB4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MFE01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Δ</w:t>
            </w:r>
            <w:r w:rsidRPr="00951B1A">
              <w:rPr>
                <w:rFonts w:ascii="Times New Roman" w:eastAsia="Times New Roman" w:hAnsi="Times New Roman" w:cs="Times New Roman"/>
                <w:i/>
                <w:iCs/>
                <w:color w:val="0D0D0D"/>
                <w:kern w:val="0"/>
                <w:sz w:val="20"/>
                <w:szCs w:val="20"/>
                <w14:ligatures w14:val="none"/>
              </w:rPr>
              <w:t>gacS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i/>
                <w:iCs/>
                <w:color w:val="0D0D0D"/>
                <w:kern w:val="0"/>
                <w:sz w:val="20"/>
                <w:szCs w:val="20"/>
                <w14:ligatures w14:val="none"/>
              </w:rPr>
              <w:t>+</w:t>
            </w: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 pJN105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i/>
                <w:color w:val="0D0D0D"/>
                <w:kern w:val="0"/>
                <w:sz w:val="20"/>
                <w:szCs w:val="20"/>
                <w14:ligatures w14:val="none"/>
              </w:rPr>
              <w:t>hcnABC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4D5131" w14:textId="57EEB7C1" w:rsidR="00AB403B" w:rsidRPr="00951B1A" w:rsidRDefault="00AB403B" w:rsidP="00AB4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Δ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i/>
                <w:iCs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>gacS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i/>
                <w:iCs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51B1A">
              <w:rPr>
                <w:rFonts w:ascii="Times New Roman" w:eastAsia="Times New Roman" w:hAnsi="Times New Roman" w:cs="Times New Roman"/>
                <w:iCs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 xml:space="preserve">mutant </w:t>
            </w: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 xml:space="preserve"> with plasmid pJN105 carrying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i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>hcnABC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 xml:space="preserve"> genes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30A9A7" w14:textId="08E81319" w:rsidR="00AB403B" w:rsidRPr="00951B1A" w:rsidRDefault="00AB403B" w:rsidP="00AB4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>This study</w:t>
            </w:r>
          </w:p>
        </w:tc>
      </w:tr>
      <w:tr w:rsidR="00AB403B" w:rsidRPr="00096E90" w14:paraId="2828BB63" w14:textId="77777777" w:rsidTr="00520477">
        <w:trPr>
          <w:trHeight w:val="288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CB02A4" w14:textId="77777777" w:rsidR="00AB403B" w:rsidRPr="00096E90" w:rsidRDefault="00AB403B" w:rsidP="00AB4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D0D0D"/>
                <w:kern w:val="0"/>
                <w:sz w:val="20"/>
                <w:szCs w:val="20"/>
                <w14:ligatures w14:val="none"/>
              </w:rPr>
            </w:pPr>
            <w:r w:rsidRPr="00096E90">
              <w:rPr>
                <w:rFonts w:ascii="Times New Roman" w:eastAsia="Times New Roman" w:hAnsi="Times New Roman" w:cs="Times New Roman"/>
                <w:b/>
                <w:i/>
                <w:color w:val="0D0D0D"/>
                <w:kern w:val="0"/>
                <w:sz w:val="20"/>
                <w:szCs w:val="20"/>
                <w14:ligatures w14:val="none"/>
              </w:rPr>
              <w:t>Legionella pneumophil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3129D0" w14:textId="77777777" w:rsidR="00AB403B" w:rsidRPr="00096E90" w:rsidRDefault="00AB403B" w:rsidP="00AB4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D0D0D"/>
                <w:kern w:val="0"/>
                <w:sz w:val="20"/>
                <w:szCs w:val="20"/>
                <w14:ligatures w14:val="none"/>
              </w:rPr>
            </w:pPr>
            <w:r w:rsidRPr="00096E90">
              <w:rPr>
                <w:rFonts w:ascii="Times New Roman" w:eastAsia="Times New Roman" w:hAnsi="Times New Roman" w:cs="Times New Roman"/>
                <w:b/>
                <w:color w:val="0D0D0D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1E0167" w14:textId="77777777" w:rsidR="00AB403B" w:rsidRPr="00096E90" w:rsidRDefault="00AB403B" w:rsidP="00AB4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D0D0D"/>
                <w:kern w:val="0"/>
                <w:sz w:val="20"/>
                <w:szCs w:val="20"/>
                <w14:ligatures w14:val="none"/>
              </w:rPr>
            </w:pPr>
            <w:r w:rsidRPr="00096E90">
              <w:rPr>
                <w:rFonts w:ascii="Times New Roman" w:eastAsia="Times New Roman" w:hAnsi="Times New Roman" w:cs="Times New Roman"/>
                <w:b/>
                <w:color w:val="0D0D0D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B403B" w:rsidRPr="00951B1A" w14:paraId="2AD5D6A4" w14:textId="77777777" w:rsidTr="00520477">
        <w:trPr>
          <w:trHeight w:val="156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A99F2E" w14:textId="77777777" w:rsidR="00AB403B" w:rsidRPr="00951B1A" w:rsidRDefault="00AB403B" w:rsidP="00AB4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CIP 10828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4C75DD" w14:textId="77777777" w:rsidR="00AB403B" w:rsidRPr="00951B1A" w:rsidRDefault="00AB403B" w:rsidP="00AB4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Virulent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serogroup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 1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strain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, Lens,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gfp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CmR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526412" w14:textId="77777777" w:rsidR="00AB403B" w:rsidRPr="00951B1A" w:rsidRDefault="00AB403B" w:rsidP="00AB4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Bigot et al., 2013</w:t>
            </w:r>
          </w:p>
        </w:tc>
      </w:tr>
      <w:tr w:rsidR="00AB403B" w:rsidRPr="00951B1A" w14:paraId="1D2A26EC" w14:textId="77777777" w:rsidTr="00520477">
        <w:trPr>
          <w:trHeight w:val="288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980BB8" w14:textId="77777777" w:rsidR="00AB403B" w:rsidRPr="00096E90" w:rsidRDefault="00AB403B" w:rsidP="00AB4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D0D0D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6E90">
              <w:rPr>
                <w:rFonts w:ascii="Times New Roman" w:eastAsia="Times New Roman" w:hAnsi="Times New Roman" w:cs="Times New Roman"/>
                <w:b/>
                <w:i/>
                <w:iCs/>
                <w:color w:val="0D0D0D"/>
                <w:kern w:val="0"/>
                <w:sz w:val="20"/>
                <w:szCs w:val="20"/>
                <w14:ligatures w14:val="none"/>
              </w:rPr>
              <w:t>Pectobacterium</w:t>
            </w:r>
            <w:proofErr w:type="spellEnd"/>
            <w:r w:rsidRPr="00096E90">
              <w:rPr>
                <w:rFonts w:ascii="Times New Roman" w:eastAsia="Times New Roman" w:hAnsi="Times New Roman" w:cs="Times New Roman"/>
                <w:b/>
                <w:i/>
                <w:iCs/>
                <w:color w:val="0D0D0D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096E90">
              <w:rPr>
                <w:rFonts w:ascii="Times New Roman" w:eastAsia="Times New Roman" w:hAnsi="Times New Roman" w:cs="Times New Roman"/>
                <w:b/>
                <w:i/>
                <w:iCs/>
                <w:color w:val="0D0D0D"/>
                <w:kern w:val="0"/>
                <w:sz w:val="20"/>
                <w:szCs w:val="20"/>
                <w14:ligatures w14:val="none"/>
              </w:rPr>
              <w:t>atrosepticum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069040" w14:textId="77777777" w:rsidR="00AB403B" w:rsidRPr="00951B1A" w:rsidRDefault="00AB403B" w:rsidP="00AB4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D8AB23" w14:textId="77777777" w:rsidR="00AB403B" w:rsidRPr="00951B1A" w:rsidRDefault="00AB403B" w:rsidP="00AB4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B403B" w:rsidRPr="00951B1A" w14:paraId="356DE7A8" w14:textId="77777777" w:rsidTr="00520477">
        <w:trPr>
          <w:trHeight w:val="346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23F0F7" w14:textId="77777777" w:rsidR="00AB403B" w:rsidRPr="00951B1A" w:rsidRDefault="00AB403B" w:rsidP="00AB4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CFBP6276 + pME6000 :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i/>
                <w:iCs/>
                <w:color w:val="0D0D0D"/>
                <w:kern w:val="0"/>
                <w:sz w:val="20"/>
                <w:szCs w:val="20"/>
                <w14:ligatures w14:val="none"/>
              </w:rPr>
              <w:t>luxR</w:t>
            </w: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-P</w:t>
            </w:r>
            <w:r w:rsidRPr="00951B1A">
              <w:rPr>
                <w:rFonts w:ascii="Times New Roman" w:eastAsia="Times New Roman" w:hAnsi="Times New Roman" w:cs="Times New Roman"/>
                <w:i/>
                <w:iCs/>
                <w:color w:val="0D0D0D"/>
                <w:kern w:val="0"/>
                <w:sz w:val="20"/>
                <w:szCs w:val="20"/>
                <w14:ligatures w14:val="none"/>
              </w:rPr>
              <w:t>luxI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::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i/>
                <w:iCs/>
                <w:color w:val="0D0D0D"/>
                <w:kern w:val="0"/>
                <w:sz w:val="20"/>
                <w:szCs w:val="20"/>
                <w14:ligatures w14:val="none"/>
              </w:rPr>
              <w:t>gfp-cfp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E02DA3" w14:textId="77777777" w:rsidR="00AB403B" w:rsidRPr="00951B1A" w:rsidRDefault="00AB403B" w:rsidP="00AB4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>Potato soft rot pathogen CFBP6276 transformed with plasmid pME6000 :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i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>luxR-PluxI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 xml:space="preserve"> ::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i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>gfp-cfp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 xml:space="preserve">.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>TetR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43B46E" w14:textId="77777777" w:rsidR="00AB403B" w:rsidRPr="00951B1A" w:rsidRDefault="00AB403B" w:rsidP="00AB4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Chane et al., 2019</w:t>
            </w:r>
          </w:p>
        </w:tc>
      </w:tr>
      <w:tr w:rsidR="00AB403B" w:rsidRPr="00951B1A" w14:paraId="1899A818" w14:textId="77777777" w:rsidTr="00520477">
        <w:trPr>
          <w:trHeight w:val="288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5CF012" w14:textId="77777777" w:rsidR="00AB403B" w:rsidRPr="00096E90" w:rsidRDefault="00AB403B" w:rsidP="00AB4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D0D0D"/>
                <w:kern w:val="0"/>
                <w:sz w:val="20"/>
                <w:szCs w:val="20"/>
                <w14:ligatures w14:val="none"/>
              </w:rPr>
            </w:pPr>
            <w:r w:rsidRPr="00096E90">
              <w:rPr>
                <w:rFonts w:ascii="Times New Roman" w:eastAsia="Times New Roman" w:hAnsi="Times New Roman" w:cs="Times New Roman"/>
                <w:b/>
                <w:i/>
                <w:iCs/>
                <w:color w:val="0D0D0D"/>
                <w:kern w:val="0"/>
                <w:sz w:val="20"/>
                <w:szCs w:val="20"/>
                <w14:ligatures w14:val="none"/>
              </w:rPr>
              <w:t>Escherichia coli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72CCCA" w14:textId="77777777" w:rsidR="00AB403B" w:rsidRPr="00951B1A" w:rsidRDefault="00AB403B" w:rsidP="00AB4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272A97" w14:textId="77777777" w:rsidR="00AB403B" w:rsidRPr="00951B1A" w:rsidRDefault="00AB403B" w:rsidP="00AB4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B403B" w:rsidRPr="00951B1A" w14:paraId="113B9F9F" w14:textId="77777777" w:rsidTr="00520477">
        <w:trPr>
          <w:trHeight w:val="49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D24DE6" w14:textId="77777777" w:rsidR="00AB403B" w:rsidRPr="00951B1A" w:rsidRDefault="00AB403B" w:rsidP="00AB4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Top10®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035EB2" w14:textId="77777777" w:rsidR="00AB403B" w:rsidRPr="00951B1A" w:rsidRDefault="00AB403B" w:rsidP="00AB40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D0D0D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i/>
                <w:color w:val="0D0D0D"/>
                <w:kern w:val="0"/>
                <w:sz w:val="20"/>
                <w:szCs w:val="20"/>
                <w14:ligatures w14:val="none"/>
              </w:rPr>
              <w:t xml:space="preserve">F-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i/>
                <w:color w:val="0D0D0D"/>
                <w:kern w:val="0"/>
                <w:sz w:val="20"/>
                <w:szCs w:val="20"/>
                <w14:ligatures w14:val="none"/>
              </w:rPr>
              <w:t>mcrA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i/>
                <w:color w:val="0D0D0D"/>
                <w:kern w:val="0"/>
                <w:sz w:val="20"/>
                <w:szCs w:val="20"/>
                <w14:ligatures w14:val="none"/>
              </w:rPr>
              <w:t xml:space="preserve"> ∆(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i/>
                <w:color w:val="0D0D0D"/>
                <w:kern w:val="0"/>
                <w:sz w:val="20"/>
                <w:szCs w:val="20"/>
                <w14:ligatures w14:val="none"/>
              </w:rPr>
              <w:t>mrr-hsdRMS-mcrBC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i/>
                <w:color w:val="0D0D0D"/>
                <w:kern w:val="0"/>
                <w:sz w:val="20"/>
                <w:szCs w:val="20"/>
                <w14:ligatures w14:val="none"/>
              </w:rPr>
              <w:t>) Φ80lacZ∆M15 ∆lacX74 recA1 araD139 ∆(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i/>
                <w:color w:val="0D0D0D"/>
                <w:kern w:val="0"/>
                <w:sz w:val="20"/>
                <w:szCs w:val="20"/>
                <w14:ligatures w14:val="none"/>
              </w:rPr>
              <w:t>araleu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i/>
                <w:color w:val="0D0D0D"/>
                <w:kern w:val="0"/>
                <w:sz w:val="20"/>
                <w:szCs w:val="20"/>
                <w14:ligatures w14:val="none"/>
              </w:rPr>
              <w:t xml:space="preserve">)7697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i/>
                <w:color w:val="0D0D0D"/>
                <w:kern w:val="0"/>
                <w:sz w:val="20"/>
                <w:szCs w:val="20"/>
                <w14:ligatures w14:val="none"/>
              </w:rPr>
              <w:t>galU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i/>
                <w:color w:val="0D0D0D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i/>
                <w:color w:val="0D0D0D"/>
                <w:kern w:val="0"/>
                <w:sz w:val="20"/>
                <w:szCs w:val="20"/>
                <w14:ligatures w14:val="none"/>
              </w:rPr>
              <w:t>galK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i/>
                <w:color w:val="0D0D0D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i/>
                <w:color w:val="0D0D0D"/>
                <w:kern w:val="0"/>
                <w:sz w:val="20"/>
                <w:szCs w:val="20"/>
                <w14:ligatures w14:val="none"/>
              </w:rPr>
              <w:t>rpsL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i/>
                <w:color w:val="0D0D0D"/>
                <w:kern w:val="0"/>
                <w:sz w:val="20"/>
                <w:szCs w:val="20"/>
                <w14:ligatures w14:val="none"/>
              </w:rPr>
              <w:t xml:space="preserve"> (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i/>
                <w:color w:val="0D0D0D"/>
                <w:kern w:val="0"/>
                <w:sz w:val="20"/>
                <w:szCs w:val="20"/>
                <w14:ligatures w14:val="none"/>
              </w:rPr>
              <w:t>StrR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i/>
                <w:color w:val="0D0D0D"/>
                <w:kern w:val="0"/>
                <w:sz w:val="20"/>
                <w:szCs w:val="20"/>
                <w14:ligatures w14:val="none"/>
              </w:rPr>
              <w:t xml:space="preserve">) endA1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i/>
                <w:color w:val="0D0D0D"/>
                <w:kern w:val="0"/>
                <w:sz w:val="20"/>
                <w:szCs w:val="20"/>
                <w14:ligatures w14:val="none"/>
              </w:rPr>
              <w:t>nupG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i/>
                <w:color w:val="0D0D0D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54D351" w14:textId="77777777" w:rsidR="00AB403B" w:rsidRPr="00951B1A" w:rsidRDefault="00AB403B" w:rsidP="00AB4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ThermoFischer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 Scientific</w:t>
            </w:r>
          </w:p>
        </w:tc>
      </w:tr>
      <w:tr w:rsidR="00AB403B" w:rsidRPr="00951B1A" w14:paraId="20A89D57" w14:textId="77777777" w:rsidTr="00520477">
        <w:trPr>
          <w:trHeight w:val="364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675E65" w14:textId="77777777" w:rsidR="00AB403B" w:rsidRPr="00951B1A" w:rsidRDefault="00AB403B" w:rsidP="00AB4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S17.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9D150C" w14:textId="77777777" w:rsidR="00AB403B" w:rsidRPr="00951B1A" w:rsidRDefault="00AB403B" w:rsidP="00AB4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>RP4-2-</w:t>
            </w:r>
            <w:proofErr w:type="gramStart"/>
            <w:r w:rsidRPr="00951B1A">
              <w:rPr>
                <w:rFonts w:ascii="Times New Roman" w:eastAsia="Times New Roman" w:hAnsi="Times New Roman" w:cs="Times New Roman"/>
                <w:i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>Tc::</w:t>
            </w:r>
            <w:proofErr w:type="gramEnd"/>
            <w:r w:rsidRPr="00951B1A">
              <w:rPr>
                <w:rFonts w:ascii="Times New Roman" w:eastAsia="Times New Roman" w:hAnsi="Times New Roman" w:cs="Times New Roman"/>
                <w:i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 xml:space="preserve">Mu,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i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>aph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i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 xml:space="preserve">::Tn7,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i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>recA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 xml:space="preserve">,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>SmR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>, donor strain for conjugation.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3D245C" w14:textId="77777777" w:rsidR="00AB403B" w:rsidRPr="00951B1A" w:rsidRDefault="00AB403B" w:rsidP="00AB4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Simon et al, 1983</w:t>
            </w:r>
          </w:p>
        </w:tc>
      </w:tr>
      <w:tr w:rsidR="00AB403B" w:rsidRPr="00096E90" w14:paraId="084DAB99" w14:textId="77777777" w:rsidTr="00520477">
        <w:trPr>
          <w:trHeight w:val="288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A8C3C1" w14:textId="77777777" w:rsidR="00AB403B" w:rsidRPr="00096E90" w:rsidRDefault="00AB403B" w:rsidP="00AB4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D0D0D"/>
                <w:kern w:val="0"/>
                <w:sz w:val="20"/>
                <w:szCs w:val="20"/>
                <w14:ligatures w14:val="none"/>
              </w:rPr>
            </w:pPr>
            <w:r w:rsidRPr="00096E90">
              <w:rPr>
                <w:rFonts w:ascii="Times New Roman" w:eastAsia="Times New Roman" w:hAnsi="Times New Roman" w:cs="Times New Roman"/>
                <w:b/>
                <w:i/>
                <w:iCs/>
                <w:color w:val="0D0D0D"/>
                <w:kern w:val="0"/>
                <w:sz w:val="20"/>
                <w:szCs w:val="20"/>
                <w14:ligatures w14:val="none"/>
              </w:rPr>
              <w:t xml:space="preserve">Phytophtora </w:t>
            </w:r>
            <w:proofErr w:type="spellStart"/>
            <w:r w:rsidRPr="00096E90">
              <w:rPr>
                <w:rFonts w:ascii="Times New Roman" w:eastAsia="Times New Roman" w:hAnsi="Times New Roman" w:cs="Times New Roman"/>
                <w:b/>
                <w:i/>
                <w:iCs/>
                <w:color w:val="0D0D0D"/>
                <w:kern w:val="0"/>
                <w:sz w:val="20"/>
                <w:szCs w:val="20"/>
                <w14:ligatures w14:val="none"/>
              </w:rPr>
              <w:t>infestans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6AC950" w14:textId="77777777" w:rsidR="00AB403B" w:rsidRPr="00096E90" w:rsidRDefault="00AB403B" w:rsidP="00AB4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D0D0D"/>
                <w:kern w:val="0"/>
                <w:sz w:val="20"/>
                <w:szCs w:val="20"/>
                <w14:ligatures w14:val="none"/>
              </w:rPr>
            </w:pPr>
            <w:r w:rsidRPr="00096E90">
              <w:rPr>
                <w:rFonts w:ascii="Times New Roman" w:eastAsia="Times New Roman" w:hAnsi="Times New Roman" w:cs="Times New Roman"/>
                <w:b/>
                <w:i/>
                <w:iCs/>
                <w:color w:val="0D0D0D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B9C1D5" w14:textId="77777777" w:rsidR="00AB403B" w:rsidRPr="00096E90" w:rsidRDefault="00AB403B" w:rsidP="00AB4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D0D0D"/>
                <w:kern w:val="0"/>
                <w:sz w:val="20"/>
                <w:szCs w:val="20"/>
                <w14:ligatures w14:val="none"/>
              </w:rPr>
            </w:pPr>
            <w:r w:rsidRPr="00096E90">
              <w:rPr>
                <w:rFonts w:ascii="Times New Roman" w:eastAsia="Times New Roman" w:hAnsi="Times New Roman" w:cs="Times New Roman"/>
                <w:b/>
                <w:i/>
                <w:iCs/>
                <w:color w:val="0D0D0D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B403B" w:rsidRPr="00951B1A" w14:paraId="00E93A6C" w14:textId="77777777" w:rsidTr="00520477">
        <w:trPr>
          <w:trHeight w:val="288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BCCE4C" w14:textId="77777777" w:rsidR="00AB403B" w:rsidRPr="00951B1A" w:rsidRDefault="00AB403B" w:rsidP="00AB4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2009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42F88D" w14:textId="77777777" w:rsidR="00AB403B" w:rsidRPr="00951B1A" w:rsidRDefault="00AB403B" w:rsidP="00AB4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Potato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late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blight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pathogen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4602E2" w14:textId="77777777" w:rsidR="00AB403B" w:rsidRPr="00951B1A" w:rsidRDefault="00AB403B" w:rsidP="00AB4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FN3PT collection</w:t>
            </w:r>
          </w:p>
        </w:tc>
      </w:tr>
      <w:tr w:rsidR="00AB403B" w:rsidRPr="00951B1A" w14:paraId="6C8C2349" w14:textId="77777777" w:rsidTr="00520477">
        <w:trPr>
          <w:trHeight w:val="288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72FC0E" w14:textId="77777777" w:rsidR="00AB403B" w:rsidRPr="00951B1A" w:rsidRDefault="00AB403B" w:rsidP="00AB4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51B1A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sz w:val="20"/>
                <w:szCs w:val="20"/>
                <w14:ligatures w14:val="none"/>
              </w:rPr>
              <w:t>Plasmids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C3C6F1D" w14:textId="77777777" w:rsidR="00AB403B" w:rsidRPr="00951B1A" w:rsidRDefault="00AB403B" w:rsidP="00AB4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51B1A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sz w:val="20"/>
                <w:szCs w:val="20"/>
                <w14:ligatures w14:val="none"/>
              </w:rPr>
              <w:t>Specific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sz w:val="20"/>
                <w:szCs w:val="20"/>
                <w14:ligatures w14:val="none"/>
              </w:rPr>
              <w:t>Characteristic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7FA28F" w14:textId="77777777" w:rsidR="00AB403B" w:rsidRPr="00951B1A" w:rsidRDefault="00AB403B" w:rsidP="00AB4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sz w:val="20"/>
                <w:szCs w:val="20"/>
                <w14:ligatures w14:val="none"/>
              </w:rPr>
              <w:t>Reference/Source</w:t>
            </w:r>
          </w:p>
        </w:tc>
      </w:tr>
      <w:tr w:rsidR="00AB403B" w:rsidRPr="00951B1A" w14:paraId="0FB1D1C7" w14:textId="77777777" w:rsidTr="00520477">
        <w:trPr>
          <w:trHeight w:val="552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329178" w14:textId="77777777" w:rsidR="00AB403B" w:rsidRPr="00951B1A" w:rsidRDefault="00AB403B" w:rsidP="00AB4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pAKE60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037C70" w14:textId="77777777" w:rsidR="00AB403B" w:rsidRPr="00951B1A" w:rsidRDefault="00AB403B" w:rsidP="00AB4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Conjugative suicide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vector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i/>
                <w:color w:val="0D0D0D"/>
                <w:kern w:val="0"/>
                <w:sz w:val="20"/>
                <w:szCs w:val="20"/>
                <w14:ligatures w14:val="none"/>
              </w:rPr>
              <w:t>oriT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i/>
                <w:color w:val="0D0D0D"/>
                <w:kern w:val="0"/>
                <w:sz w:val="20"/>
                <w:szCs w:val="20"/>
                <w14:ligatures w14:val="none"/>
              </w:rPr>
              <w:t>lacZ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i/>
                <w:color w:val="0D0D0D"/>
                <w:kern w:val="0"/>
                <w:sz w:val="20"/>
                <w:szCs w:val="20"/>
                <w14:ligatures w14:val="none"/>
              </w:rPr>
              <w:t>,</w:t>
            </w: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i/>
                <w:color w:val="0D0D0D"/>
                <w:kern w:val="0"/>
                <w:sz w:val="20"/>
                <w:szCs w:val="20"/>
                <w14:ligatures w14:val="none"/>
              </w:rPr>
              <w:t>sacB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ApR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KmR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C9B859" w14:textId="77777777" w:rsidR="00AB403B" w:rsidRPr="00951B1A" w:rsidRDefault="00AB403B" w:rsidP="00AB4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EI-Sayed et al., 2001</w:t>
            </w:r>
          </w:p>
        </w:tc>
      </w:tr>
      <w:tr w:rsidR="00AB403B" w:rsidRPr="00951B1A" w14:paraId="3FC4E52A" w14:textId="77777777" w:rsidTr="00520477">
        <w:trPr>
          <w:trHeight w:val="34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C96F8D" w14:textId="77777777" w:rsidR="00AB403B" w:rsidRPr="00951B1A" w:rsidRDefault="00AB403B" w:rsidP="00AB4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pAKE604+Δ</w:t>
            </w:r>
            <w:r w:rsidRPr="00951B1A">
              <w:rPr>
                <w:rFonts w:ascii="Times New Roman" w:eastAsia="Times New Roman" w:hAnsi="Times New Roman" w:cs="Times New Roman"/>
                <w:i/>
                <w:iCs/>
                <w:color w:val="0D0D0D"/>
                <w:kern w:val="0"/>
                <w:sz w:val="20"/>
                <w:szCs w:val="20"/>
                <w14:ligatures w14:val="none"/>
              </w:rPr>
              <w:t>gac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C93DCD" w14:textId="77777777" w:rsidR="00AB403B" w:rsidRPr="00951B1A" w:rsidRDefault="00AB403B" w:rsidP="00AB4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 xml:space="preserve">Plasmid pAKE604 carrying the sequence used for the in-frame deletion of the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i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>gacS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 xml:space="preserve"> gene.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54C98D" w14:textId="77777777" w:rsidR="00AB403B" w:rsidRPr="00951B1A" w:rsidRDefault="00AB403B" w:rsidP="00AB4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This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study</w:t>
            </w:r>
            <w:proofErr w:type="spellEnd"/>
          </w:p>
        </w:tc>
      </w:tr>
      <w:tr w:rsidR="00AB403B" w:rsidRPr="00951B1A" w14:paraId="31A78609" w14:textId="77777777" w:rsidTr="00520477">
        <w:trPr>
          <w:trHeight w:val="39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9845E9" w14:textId="77777777" w:rsidR="00AB403B" w:rsidRPr="00951B1A" w:rsidRDefault="00AB403B" w:rsidP="00AB4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pJN10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BEEAB1" w14:textId="77777777" w:rsidR="00AB403B" w:rsidRPr="00951B1A" w:rsidRDefault="00AB403B" w:rsidP="00AB4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 xml:space="preserve">Arabinose-induced cloning vector, derived from pBBR1-MCS5,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>GmR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>.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3E4345" w14:textId="77777777" w:rsidR="00AB403B" w:rsidRPr="00951B1A" w:rsidRDefault="00AB403B" w:rsidP="00AB4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Newman et al., 1999</w:t>
            </w:r>
          </w:p>
        </w:tc>
      </w:tr>
      <w:tr w:rsidR="00AB403B" w:rsidRPr="00951B1A" w14:paraId="1D13A9E2" w14:textId="77777777" w:rsidTr="00520477">
        <w:trPr>
          <w:trHeight w:val="58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CDC431" w14:textId="77777777" w:rsidR="00AB403B" w:rsidRPr="00951B1A" w:rsidRDefault="00AB403B" w:rsidP="00AB4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pJN105+</w:t>
            </w:r>
            <w:r w:rsidRPr="00951B1A">
              <w:rPr>
                <w:rFonts w:ascii="Times New Roman" w:eastAsia="Times New Roman" w:hAnsi="Times New Roman" w:cs="Times New Roman"/>
                <w:i/>
                <w:iCs/>
                <w:color w:val="0D0D0D"/>
                <w:kern w:val="0"/>
                <w:sz w:val="20"/>
                <w:szCs w:val="20"/>
                <w14:ligatures w14:val="none"/>
              </w:rPr>
              <w:t>gac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EC32C4" w14:textId="77777777" w:rsidR="00AB403B" w:rsidRPr="00951B1A" w:rsidRDefault="00AB403B" w:rsidP="00AB4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 xml:space="preserve">Plasmid pJN105 carrying the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i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>gacS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 xml:space="preserve"> gene under the control of an arabinose-inducible promoter.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GmR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644E11" w14:textId="77777777" w:rsidR="00AB403B" w:rsidRPr="00951B1A" w:rsidRDefault="00AB403B" w:rsidP="00AB4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This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study</w:t>
            </w:r>
            <w:proofErr w:type="spellEnd"/>
          </w:p>
        </w:tc>
      </w:tr>
      <w:tr w:rsidR="00AB403B" w:rsidRPr="00951B1A" w14:paraId="5684E342" w14:textId="77777777" w:rsidTr="00790C36">
        <w:trPr>
          <w:trHeight w:val="58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9EB22EA" w14:textId="37E459DC" w:rsidR="00AB403B" w:rsidRPr="00951B1A" w:rsidRDefault="00AB403B" w:rsidP="00AB4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pJN105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i/>
                <w:color w:val="0D0D0D"/>
                <w:kern w:val="0"/>
                <w:sz w:val="20"/>
                <w:szCs w:val="20"/>
                <w14:ligatures w14:val="none"/>
              </w:rPr>
              <w:t>hcnABC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CA758A1" w14:textId="720C6F1F" w:rsidR="00AB403B" w:rsidRPr="00951B1A" w:rsidRDefault="00AB403B" w:rsidP="00AB4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 xml:space="preserve">Plasmid pJN105 carrying the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i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>hcnABC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 xml:space="preserve"> genes under the control of an arabinose-inducible promoter.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>GmR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>.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FF97D8E" w14:textId="77777777" w:rsidR="00AB403B" w:rsidRPr="00951B1A" w:rsidRDefault="00AB403B" w:rsidP="00AB4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</w:p>
          <w:p w14:paraId="4AFFE870" w14:textId="306A1021" w:rsidR="00AB403B" w:rsidRPr="00951B1A" w:rsidRDefault="00AB403B" w:rsidP="00AB4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This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study</w:t>
            </w:r>
            <w:proofErr w:type="spellEnd"/>
          </w:p>
        </w:tc>
      </w:tr>
      <w:tr w:rsidR="00AB403B" w:rsidRPr="00951B1A" w14:paraId="6C8AD2AA" w14:textId="77777777" w:rsidTr="00520477">
        <w:trPr>
          <w:trHeight w:val="58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69166D" w14:textId="77777777" w:rsidR="00AB403B" w:rsidRPr="00951B1A" w:rsidRDefault="00AB403B" w:rsidP="00AB4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pME600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8E0679" w14:textId="77777777" w:rsidR="00AB403B" w:rsidRPr="00951B1A" w:rsidRDefault="00AB403B" w:rsidP="00AB4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 xml:space="preserve">Cloning vector, derived from pBBR1-MCS,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>TcR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>.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9B369C" w14:textId="77777777" w:rsidR="00AB403B" w:rsidRPr="00951B1A" w:rsidRDefault="00AB403B" w:rsidP="00AB4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Maurhofer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 et al., 1998</w:t>
            </w:r>
          </w:p>
        </w:tc>
      </w:tr>
      <w:tr w:rsidR="00AB403B" w:rsidRPr="00951B1A" w14:paraId="2FAA27DE" w14:textId="77777777" w:rsidTr="00520477">
        <w:trPr>
          <w:trHeight w:val="58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C0B55A" w14:textId="77777777" w:rsidR="00AB403B" w:rsidRPr="00951B1A" w:rsidRDefault="00AB403B" w:rsidP="00AB4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lastRenderedPageBreak/>
              <w:t>pME6000:</w:t>
            </w:r>
            <w:r w:rsidRPr="00951B1A">
              <w:rPr>
                <w:rFonts w:ascii="Times New Roman" w:eastAsia="Times New Roman" w:hAnsi="Times New Roman" w:cs="Times New Roman"/>
                <w:i/>
                <w:iCs/>
                <w:color w:val="0D0D0D"/>
                <w:kern w:val="0"/>
                <w:sz w:val="20"/>
                <w:szCs w:val="20"/>
                <w14:ligatures w14:val="none"/>
              </w:rPr>
              <w:t>luxR-PluxI::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i/>
                <w:iCs/>
                <w:color w:val="0D0D0D"/>
                <w:kern w:val="0"/>
                <w:sz w:val="20"/>
                <w:szCs w:val="20"/>
                <w14:ligatures w14:val="none"/>
              </w:rPr>
              <w:t>gfp-cfp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F9FF43" w14:textId="77777777" w:rsidR="00AB403B" w:rsidRPr="00951B1A" w:rsidRDefault="00AB403B" w:rsidP="00AB4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>Plasmid pME6000-</w:t>
            </w:r>
            <w:r w:rsidRPr="00951B1A">
              <w:rPr>
                <w:rFonts w:ascii="Times New Roman" w:eastAsia="Times New Roman" w:hAnsi="Times New Roman" w:cs="Times New Roman"/>
                <w:i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>cfp</w:t>
            </w: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 xml:space="preserve"> with a transcriptional fusion </w:t>
            </w:r>
            <w:proofErr w:type="spellStart"/>
            <w:proofErr w:type="gramStart"/>
            <w:r w:rsidRPr="00951B1A">
              <w:rPr>
                <w:rFonts w:ascii="Times New Roman" w:eastAsia="Times New Roman" w:hAnsi="Times New Roman" w:cs="Times New Roman"/>
                <w:i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>PluxI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i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>::</w:t>
            </w:r>
            <w:proofErr w:type="spellStart"/>
            <w:proofErr w:type="gramEnd"/>
            <w:r w:rsidRPr="00951B1A">
              <w:rPr>
                <w:rFonts w:ascii="Times New Roman" w:eastAsia="Times New Roman" w:hAnsi="Times New Roman" w:cs="Times New Roman"/>
                <w:i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>gfp-cfp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 xml:space="preserve"> under the control of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i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>luxR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val="en-US"/>
                <w14:ligatures w14:val="none"/>
              </w:rPr>
              <w:t xml:space="preserve"> expression.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TcR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C25E59" w14:textId="77777777" w:rsidR="00AB403B" w:rsidRPr="00951B1A" w:rsidRDefault="00AB403B" w:rsidP="00AB4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Chane et al., 2019</w:t>
            </w:r>
          </w:p>
        </w:tc>
      </w:tr>
    </w:tbl>
    <w:p w14:paraId="6B267B23" w14:textId="515299EF" w:rsidR="00543015" w:rsidRPr="00951B1A" w:rsidRDefault="00543015" w:rsidP="00951B1A">
      <w:pPr>
        <w:spacing w:after="0"/>
        <w:rPr>
          <w:rFonts w:ascii="Times New Roman" w:hAnsi="Times New Roman" w:cs="Times New Roman"/>
        </w:rPr>
      </w:pPr>
      <w:proofErr w:type="spellStart"/>
      <w:r w:rsidRPr="00951B1A">
        <w:rPr>
          <w:rFonts w:ascii="Times New Roman" w:hAnsi="Times New Roman" w:cs="Times New Roman"/>
        </w:rPr>
        <w:t>Supplementary</w:t>
      </w:r>
      <w:proofErr w:type="spellEnd"/>
      <w:r w:rsidRPr="00951B1A">
        <w:rPr>
          <w:rFonts w:ascii="Times New Roman" w:hAnsi="Times New Roman" w:cs="Times New Roman"/>
        </w:rPr>
        <w:t xml:space="preserve"> table 2</w:t>
      </w:r>
    </w:p>
    <w:tbl>
      <w:tblPr>
        <w:tblW w:w="918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3"/>
        <w:gridCol w:w="6203"/>
      </w:tblGrid>
      <w:tr w:rsidR="00543015" w:rsidRPr="00951B1A" w14:paraId="310733F6" w14:textId="77777777" w:rsidTr="00520477">
        <w:trPr>
          <w:trHeight w:val="312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7790B" w14:textId="77777777" w:rsidR="00543015" w:rsidRPr="00951B1A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51B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utagenesis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imers</w:t>
            </w:r>
            <w:proofErr w:type="spellEnd"/>
          </w:p>
        </w:tc>
        <w:tc>
          <w:tcPr>
            <w:tcW w:w="6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B6D91" w14:textId="77777777" w:rsidR="00543015" w:rsidRPr="00951B1A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equences (5’ to 3’)</w:t>
            </w:r>
          </w:p>
        </w:tc>
      </w:tr>
      <w:tr w:rsidR="00543015" w:rsidRPr="00951B1A" w14:paraId="364F30B1" w14:textId="77777777" w:rsidTr="00520477">
        <w:trPr>
          <w:trHeight w:val="312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12780" w14:textId="77777777" w:rsidR="00543015" w:rsidRPr="00951B1A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-</w:t>
            </w:r>
            <w:r w:rsidRPr="00951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acS</w:t>
            </w:r>
          </w:p>
        </w:tc>
        <w:tc>
          <w:tcPr>
            <w:tcW w:w="6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5501D" w14:textId="77777777" w:rsidR="00543015" w:rsidRPr="00951B1A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TAACCGATGGCTTTGAGTT</w:t>
            </w:r>
          </w:p>
        </w:tc>
      </w:tr>
      <w:tr w:rsidR="00543015" w:rsidRPr="00951B1A" w14:paraId="7C5A979E" w14:textId="77777777" w:rsidTr="00520477">
        <w:trPr>
          <w:trHeight w:val="312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BCD12" w14:textId="77777777" w:rsidR="00543015" w:rsidRPr="00951B1A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QC-</w:t>
            </w:r>
            <w:r w:rsidRPr="00951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acS</w:t>
            </w:r>
          </w:p>
        </w:tc>
        <w:tc>
          <w:tcPr>
            <w:tcW w:w="6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6EC0E" w14:textId="77777777" w:rsidR="00543015" w:rsidRPr="00951B1A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ACTTCGTGGGTCCAGGTGATGAGACCTTTGATTCCCAGTTTC</w:t>
            </w:r>
          </w:p>
        </w:tc>
      </w:tr>
      <w:tr w:rsidR="00543015" w:rsidRPr="00951B1A" w14:paraId="64403F0A" w14:textId="77777777" w:rsidTr="00520477">
        <w:trPr>
          <w:trHeight w:val="312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793FE" w14:textId="77777777" w:rsidR="00543015" w:rsidRPr="00951B1A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QC-</w:t>
            </w:r>
            <w:r w:rsidRPr="00951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acS</w:t>
            </w:r>
          </w:p>
        </w:tc>
        <w:tc>
          <w:tcPr>
            <w:tcW w:w="6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53A0A" w14:textId="77777777" w:rsidR="00543015" w:rsidRPr="00951B1A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ATCACCTGGACCCACGAAGTATACAGCCACGACCAGAATG</w:t>
            </w:r>
          </w:p>
        </w:tc>
      </w:tr>
      <w:tr w:rsidR="00543015" w:rsidRPr="00951B1A" w14:paraId="3C5B14B9" w14:textId="77777777" w:rsidTr="00520477">
        <w:trPr>
          <w:trHeight w:val="312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F3F53" w14:textId="77777777" w:rsidR="00543015" w:rsidRPr="00951B1A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4-</w:t>
            </w:r>
            <w:r w:rsidRPr="00951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acS</w:t>
            </w:r>
          </w:p>
        </w:tc>
        <w:tc>
          <w:tcPr>
            <w:tcW w:w="6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CFAB7" w14:textId="77777777" w:rsidR="00543015" w:rsidRPr="00951B1A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GCGATTGATCAGGTGCTTG</w:t>
            </w:r>
          </w:p>
        </w:tc>
      </w:tr>
      <w:tr w:rsidR="00543015" w:rsidRPr="00951B1A" w14:paraId="743BBB77" w14:textId="77777777" w:rsidTr="00520477">
        <w:trPr>
          <w:trHeight w:val="312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6D9AC" w14:textId="77777777" w:rsidR="00543015" w:rsidRPr="00951B1A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51B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verexpression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imers</w:t>
            </w:r>
            <w:proofErr w:type="spellEnd"/>
          </w:p>
        </w:tc>
        <w:tc>
          <w:tcPr>
            <w:tcW w:w="6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95482" w14:textId="77777777" w:rsidR="00543015" w:rsidRPr="00951B1A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51B1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Sequences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 xml:space="preserve"> (5’ to 3’)</w:t>
            </w:r>
          </w:p>
        </w:tc>
      </w:tr>
      <w:tr w:rsidR="00543015" w:rsidRPr="00951B1A" w14:paraId="7B33E0B5" w14:textId="77777777" w:rsidTr="00520477">
        <w:trPr>
          <w:trHeight w:val="312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3C5EF" w14:textId="77777777" w:rsidR="00543015" w:rsidRPr="00951B1A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51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acS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F</w:t>
            </w:r>
          </w:p>
        </w:tc>
        <w:tc>
          <w:tcPr>
            <w:tcW w:w="6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D257B" w14:textId="77777777" w:rsidR="00543015" w:rsidRPr="00951B1A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GAGG</w:t>
            </w:r>
            <w:r w:rsidRPr="00951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AAAACAT</w:t>
            </w:r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GTGTCAACAGATCAGCG</w:t>
            </w:r>
          </w:p>
        </w:tc>
      </w:tr>
      <w:tr w:rsidR="00543015" w:rsidRPr="00951B1A" w14:paraId="157D4523" w14:textId="77777777" w:rsidTr="00520477">
        <w:trPr>
          <w:trHeight w:val="312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077B8" w14:textId="77777777" w:rsidR="00543015" w:rsidRPr="00951B1A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51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acS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baI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R</w:t>
            </w:r>
          </w:p>
        </w:tc>
        <w:tc>
          <w:tcPr>
            <w:tcW w:w="6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D79FB" w14:textId="77777777" w:rsidR="00543015" w:rsidRPr="00951B1A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GC</w:t>
            </w:r>
            <w:r w:rsidRPr="00951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CTAGA</w:t>
            </w:r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GACAACTGTAGCGCTTT</w:t>
            </w:r>
          </w:p>
        </w:tc>
      </w:tr>
      <w:tr w:rsidR="00543015" w:rsidRPr="00951B1A" w14:paraId="7408CC24" w14:textId="77777777" w:rsidTr="00520477">
        <w:trPr>
          <w:trHeight w:val="312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C113C5" w14:textId="03BB5CC6" w:rsidR="00543015" w:rsidRPr="00951B1A" w:rsidRDefault="002B5036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proofErr w:type="spellStart"/>
            <w:r w:rsidRPr="00951B1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cnABC</w:t>
            </w:r>
            <w:proofErr w:type="spellEnd"/>
            <w:r w:rsidRPr="00951B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951B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oRI</w:t>
            </w:r>
            <w:proofErr w:type="spellEnd"/>
            <w:r w:rsidRPr="00951B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</w:t>
            </w:r>
          </w:p>
        </w:tc>
        <w:tc>
          <w:tcPr>
            <w:tcW w:w="6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204BCC" w14:textId="24F55E34" w:rsidR="00543015" w:rsidRPr="00951B1A" w:rsidRDefault="002B5036" w:rsidP="002B5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75183532"/>
            <w:r w:rsidRPr="00951B1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CG</w:t>
            </w:r>
            <w:r w:rsidRPr="00951B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GAATTC</w:t>
            </w:r>
            <w:bookmarkStart w:id="2" w:name="_Hlk92721448"/>
            <w:r w:rsidRPr="00951B1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GGAGG</w:t>
            </w:r>
            <w:bookmarkEnd w:id="1"/>
            <w:bookmarkEnd w:id="2"/>
            <w:r w:rsidRPr="00951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CCGTAATGAACTGCCTAG</w:t>
            </w:r>
          </w:p>
        </w:tc>
      </w:tr>
      <w:tr w:rsidR="00543015" w:rsidRPr="00951B1A" w14:paraId="64F8A592" w14:textId="77777777" w:rsidTr="00520477">
        <w:trPr>
          <w:trHeight w:val="312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F598DB" w14:textId="0B16B880" w:rsidR="00543015" w:rsidRPr="00951B1A" w:rsidRDefault="00FB45D0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51B1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cnABC</w:t>
            </w:r>
            <w:proofErr w:type="spellEnd"/>
            <w:r w:rsidRPr="00951B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951B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baI</w:t>
            </w:r>
            <w:proofErr w:type="spellEnd"/>
            <w:r w:rsidRPr="00951B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R </w:t>
            </w:r>
          </w:p>
        </w:tc>
        <w:tc>
          <w:tcPr>
            <w:tcW w:w="6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F5FD06" w14:textId="24E5EFCF" w:rsidR="00543015" w:rsidRPr="00951B1A" w:rsidRDefault="00FB45D0" w:rsidP="00FB45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3" w:name="_Hlk75183578"/>
            <w:r w:rsidRPr="00951B1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GC</w:t>
            </w:r>
            <w:r w:rsidRPr="00951B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TCTAGA</w:t>
            </w:r>
            <w:bookmarkEnd w:id="3"/>
            <w:r w:rsidRPr="00951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CTGACAGATTGCATTCG</w:t>
            </w:r>
          </w:p>
        </w:tc>
      </w:tr>
      <w:tr w:rsidR="00543015" w:rsidRPr="00951B1A" w14:paraId="5F406E7B" w14:textId="77777777" w:rsidTr="00520477">
        <w:trPr>
          <w:trHeight w:val="312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216FA" w14:textId="77777777" w:rsidR="00543015" w:rsidRPr="00951B1A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51B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PCR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imers</w:t>
            </w:r>
            <w:proofErr w:type="spellEnd"/>
          </w:p>
        </w:tc>
        <w:tc>
          <w:tcPr>
            <w:tcW w:w="6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81E54" w14:textId="77777777" w:rsidR="00543015" w:rsidRPr="00951B1A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equences (5’ to 3’)</w:t>
            </w:r>
          </w:p>
        </w:tc>
      </w:tr>
      <w:tr w:rsidR="00543015" w:rsidRPr="00951B1A" w14:paraId="4B54E11A" w14:textId="77777777" w:rsidTr="00520477">
        <w:trPr>
          <w:trHeight w:val="312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B6017" w14:textId="77777777" w:rsidR="00543015" w:rsidRPr="00951B1A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RT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PCR-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ac</w:t>
            </w:r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F</w:t>
            </w:r>
          </w:p>
        </w:tc>
        <w:tc>
          <w:tcPr>
            <w:tcW w:w="6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2326B" w14:textId="77777777" w:rsidR="00543015" w:rsidRPr="00951B1A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TCCGGTCCACTTCAACAC</w:t>
            </w:r>
          </w:p>
        </w:tc>
      </w:tr>
      <w:tr w:rsidR="00543015" w:rsidRPr="00951B1A" w14:paraId="43485525" w14:textId="77777777" w:rsidTr="00520477">
        <w:trPr>
          <w:trHeight w:val="312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C7F0F" w14:textId="77777777" w:rsidR="00543015" w:rsidRPr="00951B1A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RT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PCR-</w:t>
            </w:r>
            <w:r w:rsidRPr="00951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ac</w:t>
            </w:r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R</w:t>
            </w:r>
          </w:p>
        </w:tc>
        <w:tc>
          <w:tcPr>
            <w:tcW w:w="6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32969" w14:textId="77777777" w:rsidR="00543015" w:rsidRPr="00951B1A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CATGGACGACTACCTGACC</w:t>
            </w:r>
          </w:p>
        </w:tc>
      </w:tr>
      <w:tr w:rsidR="00543015" w:rsidRPr="00951B1A" w14:paraId="72D64C1F" w14:textId="77777777" w:rsidTr="00520477">
        <w:trPr>
          <w:trHeight w:val="312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74887" w14:textId="77777777" w:rsidR="00543015" w:rsidRPr="00951B1A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RT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PCR-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ac</w:t>
            </w:r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F</w:t>
            </w:r>
          </w:p>
        </w:tc>
        <w:tc>
          <w:tcPr>
            <w:tcW w:w="6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645F3" w14:textId="77777777" w:rsidR="00543015" w:rsidRPr="00951B1A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TCGGTGACAGGCACAACTT</w:t>
            </w:r>
          </w:p>
        </w:tc>
      </w:tr>
      <w:tr w:rsidR="00543015" w:rsidRPr="00951B1A" w14:paraId="0AD67C99" w14:textId="77777777" w:rsidTr="00520477">
        <w:trPr>
          <w:trHeight w:val="312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34117" w14:textId="77777777" w:rsidR="00543015" w:rsidRPr="00951B1A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RT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PCR-</w:t>
            </w:r>
            <w:r w:rsidRPr="00951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ac</w:t>
            </w:r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R</w:t>
            </w:r>
          </w:p>
        </w:tc>
        <w:tc>
          <w:tcPr>
            <w:tcW w:w="6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4E4B3" w14:textId="77777777" w:rsidR="00543015" w:rsidRPr="00951B1A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ACCAATGATTCGCCGTTCG</w:t>
            </w:r>
          </w:p>
        </w:tc>
      </w:tr>
      <w:tr w:rsidR="00543015" w:rsidRPr="00951B1A" w14:paraId="04075462" w14:textId="77777777" w:rsidTr="00520477">
        <w:trPr>
          <w:trHeight w:val="312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6BDB1" w14:textId="77777777" w:rsidR="00543015" w:rsidRPr="00951B1A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RT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PCR-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sm</w:t>
            </w:r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F</w:t>
            </w:r>
          </w:p>
        </w:tc>
        <w:tc>
          <w:tcPr>
            <w:tcW w:w="6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80D6A" w14:textId="77777777" w:rsidR="00543015" w:rsidRPr="00951B1A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CTCTTTCGGAGCGTTGAC</w:t>
            </w:r>
          </w:p>
        </w:tc>
      </w:tr>
      <w:tr w:rsidR="00543015" w:rsidRPr="00951B1A" w14:paraId="7731351E" w14:textId="77777777" w:rsidTr="00520477">
        <w:trPr>
          <w:trHeight w:val="312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CE1E9" w14:textId="77777777" w:rsidR="00543015" w:rsidRPr="00951B1A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RT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PCR-</w:t>
            </w:r>
            <w:r w:rsidRPr="00951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sm</w:t>
            </w:r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R</w:t>
            </w:r>
          </w:p>
        </w:tc>
        <w:tc>
          <w:tcPr>
            <w:tcW w:w="6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364DC" w14:textId="77777777" w:rsidR="00543015" w:rsidRPr="00951B1A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TGATTATCGGTGACGGCGA</w:t>
            </w:r>
          </w:p>
        </w:tc>
      </w:tr>
      <w:tr w:rsidR="00543015" w:rsidRPr="00951B1A" w14:paraId="777B69D8" w14:textId="77777777" w:rsidTr="00520477">
        <w:trPr>
          <w:trHeight w:val="312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FC100" w14:textId="77777777" w:rsidR="00543015" w:rsidRPr="00951B1A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RT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PCR-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sm</w:t>
            </w:r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F</w:t>
            </w:r>
          </w:p>
        </w:tc>
        <w:tc>
          <w:tcPr>
            <w:tcW w:w="6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BF5A3" w14:textId="77777777" w:rsidR="00543015" w:rsidRPr="00951B1A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CACGATCACCATCCTCGG</w:t>
            </w:r>
          </w:p>
        </w:tc>
      </w:tr>
      <w:tr w:rsidR="00543015" w:rsidRPr="00951B1A" w14:paraId="336B92F9" w14:textId="77777777" w:rsidTr="00520477">
        <w:trPr>
          <w:trHeight w:val="312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87895" w14:textId="77777777" w:rsidR="00543015" w:rsidRPr="00951B1A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RT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PCR-</w:t>
            </w:r>
            <w:r w:rsidRPr="00951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sm</w:t>
            </w:r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R</w:t>
            </w:r>
          </w:p>
        </w:tc>
        <w:tc>
          <w:tcPr>
            <w:tcW w:w="6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6C25E" w14:textId="77777777" w:rsidR="00543015" w:rsidRPr="00951B1A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ACGTTTTTCGGAGCGTTG</w:t>
            </w:r>
          </w:p>
        </w:tc>
      </w:tr>
      <w:tr w:rsidR="00543015" w:rsidRPr="00951B1A" w14:paraId="6237283C" w14:textId="77777777" w:rsidTr="00520477">
        <w:trPr>
          <w:trHeight w:val="312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239FE" w14:textId="77777777" w:rsidR="00543015" w:rsidRPr="00951B1A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RT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PCR-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ad</w:t>
            </w:r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F</w:t>
            </w:r>
          </w:p>
        </w:tc>
        <w:tc>
          <w:tcPr>
            <w:tcW w:w="6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78F74" w14:textId="77777777" w:rsidR="00543015" w:rsidRPr="00951B1A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CAAGTCGCTGGACTTCAA</w:t>
            </w:r>
          </w:p>
        </w:tc>
      </w:tr>
      <w:tr w:rsidR="00543015" w:rsidRPr="00951B1A" w14:paraId="32020C54" w14:textId="77777777" w:rsidTr="00520477">
        <w:trPr>
          <w:trHeight w:val="312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F707E" w14:textId="77777777" w:rsidR="00543015" w:rsidRPr="00951B1A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RT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PCR-</w:t>
            </w:r>
            <w:r w:rsidRPr="00951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ad</w:t>
            </w:r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R</w:t>
            </w:r>
          </w:p>
        </w:tc>
        <w:tc>
          <w:tcPr>
            <w:tcW w:w="6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B84C9" w14:textId="77777777" w:rsidR="00543015" w:rsidRPr="00951B1A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TGTCCAGCAGGCATTCCA</w:t>
            </w:r>
          </w:p>
        </w:tc>
      </w:tr>
      <w:tr w:rsidR="00543015" w:rsidRPr="00951B1A" w14:paraId="43CA510F" w14:textId="77777777" w:rsidTr="00520477">
        <w:trPr>
          <w:trHeight w:val="312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FCF48" w14:textId="77777777" w:rsidR="00543015" w:rsidRPr="00951B1A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RT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PCR-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t</w:t>
            </w:r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F</w:t>
            </w:r>
          </w:p>
        </w:tc>
        <w:tc>
          <w:tcPr>
            <w:tcW w:w="6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FABAF" w14:textId="77777777" w:rsidR="00543015" w:rsidRPr="00951B1A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TGGCAGCGAAGATCAAGGA</w:t>
            </w:r>
          </w:p>
        </w:tc>
      </w:tr>
      <w:tr w:rsidR="00543015" w:rsidRPr="00951B1A" w14:paraId="6ACD2A9A" w14:textId="77777777" w:rsidTr="00520477">
        <w:trPr>
          <w:trHeight w:val="312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48949" w14:textId="77777777" w:rsidR="00543015" w:rsidRPr="00951B1A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RT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PCR-</w:t>
            </w:r>
            <w:r w:rsidRPr="00951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951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t</w:t>
            </w:r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proofErr w:type="spellEnd"/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R</w:t>
            </w:r>
          </w:p>
        </w:tc>
        <w:tc>
          <w:tcPr>
            <w:tcW w:w="6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39162" w14:textId="77777777" w:rsidR="00543015" w:rsidRPr="00951B1A" w:rsidRDefault="00543015" w:rsidP="0052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TGATTGAGTTCGTCCGCCA</w:t>
            </w:r>
          </w:p>
        </w:tc>
      </w:tr>
    </w:tbl>
    <w:p w14:paraId="1BC9671D" w14:textId="77777777" w:rsidR="0061330F" w:rsidRPr="00951B1A" w:rsidRDefault="0061330F">
      <w:pPr>
        <w:rPr>
          <w:rFonts w:ascii="Times New Roman" w:hAnsi="Times New Roman" w:cs="Times New Roman"/>
          <w:sz w:val="20"/>
          <w:szCs w:val="20"/>
        </w:rPr>
      </w:pPr>
    </w:p>
    <w:sectPr w:rsidR="0061330F" w:rsidRPr="00951B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okChampa">
    <w:charset w:val="DE"/>
    <w:family w:val="swiss"/>
    <w:pitch w:val="variable"/>
    <w:sig w:usb0="83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9D5"/>
    <w:rsid w:val="00083E38"/>
    <w:rsid w:val="00096E90"/>
    <w:rsid w:val="000D7DC7"/>
    <w:rsid w:val="00143B7A"/>
    <w:rsid w:val="00156923"/>
    <w:rsid w:val="00173263"/>
    <w:rsid w:val="00255D41"/>
    <w:rsid w:val="002935FA"/>
    <w:rsid w:val="002B5036"/>
    <w:rsid w:val="002C4C46"/>
    <w:rsid w:val="00314791"/>
    <w:rsid w:val="00340020"/>
    <w:rsid w:val="003744B4"/>
    <w:rsid w:val="0044632E"/>
    <w:rsid w:val="00475822"/>
    <w:rsid w:val="00543015"/>
    <w:rsid w:val="0061330F"/>
    <w:rsid w:val="0062695E"/>
    <w:rsid w:val="00634CFA"/>
    <w:rsid w:val="007D3CB5"/>
    <w:rsid w:val="00810D0C"/>
    <w:rsid w:val="00863DCC"/>
    <w:rsid w:val="00864E55"/>
    <w:rsid w:val="008F2768"/>
    <w:rsid w:val="00951B1A"/>
    <w:rsid w:val="009538A6"/>
    <w:rsid w:val="009C7D4E"/>
    <w:rsid w:val="009E5E10"/>
    <w:rsid w:val="00AB403B"/>
    <w:rsid w:val="00AE1347"/>
    <w:rsid w:val="00AE6965"/>
    <w:rsid w:val="00B23579"/>
    <w:rsid w:val="00B31F4D"/>
    <w:rsid w:val="00B3332E"/>
    <w:rsid w:val="00C66B8B"/>
    <w:rsid w:val="00CE3D4A"/>
    <w:rsid w:val="00D038E4"/>
    <w:rsid w:val="00E35E1C"/>
    <w:rsid w:val="00E41C95"/>
    <w:rsid w:val="00EA4478"/>
    <w:rsid w:val="00EC4883"/>
    <w:rsid w:val="00ED59D5"/>
    <w:rsid w:val="00F06E7B"/>
    <w:rsid w:val="00F26044"/>
    <w:rsid w:val="00FB45D0"/>
    <w:rsid w:val="00FC5845"/>
    <w:rsid w:val="00FE7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59038B"/>
  <w15:chartTrackingRefBased/>
  <w15:docId w15:val="{46CB7E1A-0111-4F68-B554-D42CF4CCA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kern w:val="2"/>
        <w:sz w:val="24"/>
        <w:szCs w:val="24"/>
        <w:lang w:val="fr-FR" w:eastAsia="ja-JP" w:bidi="lo-L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autoRedefine/>
    <w:uiPriority w:val="35"/>
    <w:unhideWhenUsed/>
    <w:qFormat/>
    <w:rsid w:val="000D7DC7"/>
    <w:pPr>
      <w:spacing w:before="120" w:after="120" w:line="240" w:lineRule="auto"/>
    </w:pPr>
    <w:rPr>
      <w:b/>
      <w:iCs/>
      <w:sz w:val="20"/>
      <w:szCs w:val="18"/>
    </w:rPr>
  </w:style>
  <w:style w:type="paragraph" w:customStyle="1" w:styleId="Default">
    <w:name w:val="Default"/>
    <w:rsid w:val="0044632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848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77473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495802417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52223333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49155332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595989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6355982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5773966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8536151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19005453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886335560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66173178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09624056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544299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7272643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8484029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978083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2848125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533421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1141464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5626465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5121864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6966117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9041044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00673432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6288055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46322613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008405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671369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1044208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5609419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50038732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972855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766198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619705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3238473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3600143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050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1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3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64841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837035459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4519231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3035623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583415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4056168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234703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6317896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7178413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705645857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73003057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55261861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65723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3691071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7215569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972602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94943812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755128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58407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2489262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6571063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547889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648119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059355291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19172051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5666065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171750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63508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9953763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944010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563040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676614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1808432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511646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128800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1855107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250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5</Words>
  <Characters>2947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PONT Charly</dc:creator>
  <cp:keywords/>
  <dc:description/>
  <cp:lastModifiedBy>ANNABELLE MERIEAU (Personnel)</cp:lastModifiedBy>
  <cp:revision>2</cp:revision>
  <cp:lastPrinted>2024-07-31T14:39:00Z</cp:lastPrinted>
  <dcterms:created xsi:type="dcterms:W3CDTF">2024-11-01T13:52:00Z</dcterms:created>
  <dcterms:modified xsi:type="dcterms:W3CDTF">2024-11-01T13:52:00Z</dcterms:modified>
</cp:coreProperties>
</file>